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7" w:right="566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Cytokine levels in autistics and their related healthy sibling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expressed as median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and (Interquartile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ranges). Data analysis was performed by non-parametric Two Paired Sample Signed Rank Test (Wilcoxon). Z-scores and p-values are report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19710</wp:posOffset>
                </wp:positionV>
                <wp:extent cx="562546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546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76"/>
                              <w:gridCol w:w="2835"/>
                              <w:gridCol w:w="2905"/>
                              <w:gridCol w:w="851"/>
                              <w:gridCol w:w="992"/>
                            </w:tblGrid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Autistics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Healthy Sibling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z-sco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BL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80.5 (180.9-365.6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94.3 (157.7-421.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0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9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Eotaxin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3.2 (17.4-66.8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0.3 (26.7-51.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7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Eotaxin-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52.5 (65.0-333.5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152.6 (113.7-310.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181.9 (129.2-275.7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194.1 (134.1-253.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5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GM-CS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4.2 (1.9-13.5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6.2 (3.0-10.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8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I-3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63.2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8.1-146.6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2.3 (22.2-101.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7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CAM-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64702.5 (50257.4-93271.1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61800.1 (33631.9-108913.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8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1.0 (6.5-18.8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7.9 (5.0-13.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3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α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4.1 (8.6-28.8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4.9 (5.2-21.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5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.7 (0.7-2.3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.5 (0.6-2.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3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7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r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0.8 (30.0-91.2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0.4 (32.5-60.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5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8.5 (27.7-78.2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1.6 (26.7-86.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4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8.6 (4.9-28.8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8.8 (5.4-29.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1.1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2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4.2 (7.4-23.7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1.5 (7.6-18.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3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.4 (0.5-2.2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.0 (0.7-2.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8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6sR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396.5 (343.8-625.0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54.6 (361.8-645.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9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.9 (2.6-9.8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6.1 (3.4-8.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4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.0 (1.1-3.7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.5 (1.0-3.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0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9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.4 (2.4-18.7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.8 (2.9-13.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9.8 (10.0-56.5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2.2 (10.9-42.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2p4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87.5 (49.4-163.7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09.0 (43.6-260.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48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2p7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8 (0.2-2.2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 (0.2-3.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89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3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.1 (0.7-3.9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.5 (0.8-3.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7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4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7.9 (33.1-97.1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0.5 (23.3-71.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38.6 (15.9-254.9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39.7 (11.8-366.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6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IL-1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.2 (1.5-10.6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8.1 (2.4-14.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56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5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MCP-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32.8 (105.5-177.9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113.3 (98.7-168.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7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4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M-CS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25.9 (13.6-63.3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37.8 (11.4-87.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0.9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MI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283.6 (159.6-381.7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308.2 (194.4-399.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0.7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MIP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70.3 (27.3-133.0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68.6 (22.8-148.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9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MIP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54.1 (39.8-82.4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53.6 (38.2-102.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0.4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6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MIP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δ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20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.6 (684.7-3172.8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069.3 (1090.8-3091.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PDGF-B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918.9 (674.8-1267.3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913.9 (721.7-1362.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4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RANTE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308.7 (4765.9-6244.7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5626.5 (4915.0-7473.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7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4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TIMP-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7083.9 (16565.2-54766.7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5535.5 (18105.9-43174.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8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4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TIMP-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3888.2 (25222.2-72111.9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46628.1 (33618.3-69997.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36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7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5.2 (13.3-37.2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7.2 (13.7-37.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-0.4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6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TNF-β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5.2 (6.1-37.4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5.7 (6.1-33.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9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TNF sRI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209.8 (785.3-1982.1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028.4 (887.1-1556.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7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5D9F1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it-IT"/>
                                    </w:rPr>
                                    <w:t>TNF sRII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195.7 (1584.8-3048.0)</w:t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2196.4 (1524.9-3311.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0.7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95pt;height:841.9pt;mso-wrap-distance-left:7.05pt;mso-wrap-distance-right:7.05pt;mso-wrap-distance-top:0pt;mso-wrap-distance-bottom:0pt;margin-top:17.3pt;mso-position-vertical-relative:text;margin-left:1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85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76"/>
                        <w:gridCol w:w="2835"/>
                        <w:gridCol w:w="2905"/>
                        <w:gridCol w:w="851"/>
                        <w:gridCol w:w="992"/>
                      </w:tblGrid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Autistics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Healthy Sibling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z-scor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BLC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80.5 (180.9-365.6)</w:t>
                            </w:r>
                          </w:p>
                        </w:tc>
                        <w:tc>
                          <w:tcPr>
                            <w:tcW w:w="2905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94.3 (157.7-421.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0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946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Eotaxin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3.2 (17.4-66.8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0.3 (26.7-51.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742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Eotaxin-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52.5 (65.0-333.5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152.6 (113.7-310.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181.9 (129.2-275.7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194.1 (134.1-253.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527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GM-CSF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4.2 (1.9-13.5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6.2 (3.0-10.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819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I-30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63.2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8.1-146.6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2.3 (22.2-101.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753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CAM-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64702.5 (50257.4-93271.1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61800.1 (33631.9-108913.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819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1.0 (6.5-18.8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7.9 (5.0-13.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382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α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4.1 (8.6-28.8)</w:t>
                            </w:r>
                          </w:p>
                        </w:tc>
                        <w:tc>
                          <w:tcPr>
                            <w:tcW w:w="2905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4.9 (5.2-21.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563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.7 (0.7-2.3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.5 (0.6-2.9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3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753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r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0.8 (30.0-91.2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0.4 (32.5-60.2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527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8.5 (27.7-78.2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1.6 (26.7-86.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4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77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8.6 (4.9-28.8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8.8 (5.4-29.9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1.15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247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4.2 (7.4-23.7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1.5 (7.6-18.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346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.4 (0.5-2.2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.0 (0.7-2.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840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6sR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396.5 (343.8-625.0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54.6 (361.8-645.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9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331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.9 (2.6-9.8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6.1 (3.4-8.9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4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68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.0 (1.1-3.7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.5 (1.0-3.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0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976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.4 (2.4-18.7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.8 (2.9-13.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89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9.8 (10.0-56.5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2.2 (10.9-42.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2p4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87.5 (49.4-163.7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09.0 (43.6-260.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48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27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2p7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8 (0.2-2.2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 (0.2-3.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89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370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.1 (0.7-3.9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.5 (0.8-3.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71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475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7.9 (33.1-97.1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0.5 (23.3-71.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38.6 (15.9-254.9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39.7 (11.8-366.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60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548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IL-1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.2 (1.5-10.6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8.1 (2.4-14.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56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574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MCP-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32.8 (105.5-177.9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113.3 (98.7-168.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7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476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M-CSF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25.9 (13.6-63.3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37.8 (11.4-87.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-0.9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331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MI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283.6 (159.6-381.7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308.2 (194.4-399.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-0.7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484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MIP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70.3 (27.3-133.0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68.6 (22.8-148.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966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MIP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54.1 (39.8-82.4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53.6 (38.2-102.4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-0.4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0.638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MIP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δ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it-IT"/>
                              </w:rPr>
                              <w:t>209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.6 (684.7-3172.8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069.3 (1090.8-3091.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77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PDGF-B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918.9 (674.8-1267.3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913.9 (721.7-1362.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4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38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RANTES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308.7 (4765.9-6244.7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5626.5 (4915.0-7473.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7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443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TIMP-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7083.9 (16565.2-54766.7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5535.5 (18105.9-43174.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8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493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TIMP-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3888.2 (25222.2-72111.9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46628.1 (33618.3-69997.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36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716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5.2 (13.3-37.2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7.2 (13.7-37.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-0.4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668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TNF-β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5.2 (6.1-37.4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5.7 (6.1-33.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927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TNF sRI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209.8 (785.3-1982.1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028.4 (887.1-1556.9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74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459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5D9F1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it-IT"/>
                              </w:rPr>
                              <w:t>TNF sRII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195.7 (1584.8-3048.0)</w:t>
                            </w:r>
                          </w:p>
                        </w:tc>
                        <w:tc>
                          <w:tcPr>
                            <w:tcW w:w="29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196.4 (1524.9-3311.9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0.7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4:50:00Z</dcterms:created>
  <dc:creator>valerio napolioni</dc:creator>
  <dc:description/>
  <cp:keywords/>
  <dc:language>en-US</dc:language>
  <cp:lastModifiedBy>jnilles</cp:lastModifiedBy>
  <dcterms:modified xsi:type="dcterms:W3CDTF">2013-02-20T23:26:00Z</dcterms:modified>
  <cp:revision>27</cp:revision>
  <dc:subject/>
  <dc:title/>
</cp:coreProperties>
</file>